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. All versus all Wilcoxon signed ranked sum test analysis, to determine if a significant difference exists between the scoring methods (CASP9 data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/>
        <w:t xml:space="preserve"> Ho = No difference between the methods in the rows and the columns. H1 = the methods in the row has a higher correlation. Bold values indicate significant p-values (p &lt; 0.05).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963"/>
        <w:gridCol w:w="1114"/>
        <w:gridCol w:w="963"/>
        <w:gridCol w:w="816"/>
        <w:gridCol w:w="963"/>
        <w:gridCol w:w="1114"/>
        <w:gridCol w:w="963"/>
        <w:gridCol w:w="1170"/>
      </w:tblGrid>
      <w:tr>
        <w:trPr/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thods</w:t>
            </w:r>
          </w:p>
        </w:tc>
        <w:tc>
          <w:tcPr>
            <w:tcW w:w="806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SP9</w:t>
            </w:r>
          </w:p>
        </w:tc>
      </w:tr>
      <w:tr>
        <w:trPr/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06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Kendall’s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τ</w:t>
            </w:r>
          </w:p>
        </w:tc>
      </w:tr>
      <w:tr>
        <w:trPr/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CC</w:t>
            </w:r>
          </w:p>
        </w:tc>
        <w:tc>
          <w:tcPr>
            <w:tcW w:w="421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DT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quivalent Residue Ligand Distanc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near Combin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e Linear Regress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ural Network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quivalent Residue Ligand Distanc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near Combin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e Linear Regres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ural Network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quivalent Residue Ligand Distan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1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7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8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11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near Combin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5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2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47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e Linear Regress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0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6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9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3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4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70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ural Network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7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6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0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6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1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pearman’s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ρ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CC</w:t>
            </w:r>
          </w:p>
        </w:tc>
        <w:tc>
          <w:tcPr>
            <w:tcW w:w="421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DT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quivalent Residue Ligand Distanc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near Combin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e Linear Regress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ural Network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quivalent Residue Ligand Distanc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near Combin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e Linear Regres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ural Network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quivalent Residue Ligand Distan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1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7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7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43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near Combin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4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5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7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83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e Linear Regress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3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2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5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4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38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ural Network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6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3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1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arson’s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CC</w:t>
            </w:r>
          </w:p>
        </w:tc>
        <w:tc>
          <w:tcPr>
            <w:tcW w:w="421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DT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quivalent Residue Ligand Distanc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near Combin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e Linear Regress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ural Network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quivalent Residue Ligand Distanc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near Combin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e Linear Regres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ural Network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quivalent Residue Ligand Distan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9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9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8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55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near Combin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8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2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8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44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07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e Linear Regress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4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1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2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0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7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05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ural Network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8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19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1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2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21:07:00Z</dcterms:created>
  <dc:creator>Daniel</dc:creator>
  <dc:description/>
  <cp:keywords/>
  <dc:language>en-US</dc:language>
  <cp:lastModifiedBy>Daniel</cp:lastModifiedBy>
  <dcterms:modified xsi:type="dcterms:W3CDTF">2012-05-08T11:41:00Z</dcterms:modified>
  <cp:revision>4</cp:revision>
  <dc:subject/>
  <dc:title/>
</cp:coreProperties>
</file>